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C27" w:rsidRPr="00265F51" w:rsidRDefault="00650C27" w:rsidP="00650C27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CE2A12">
        <w:rPr>
          <w:rFonts w:ascii="Times New Roman" w:hAnsi="Times New Roman" w:cs="Times New Roman"/>
          <w:b/>
          <w:sz w:val="24"/>
          <w:szCs w:val="24"/>
        </w:rPr>
        <w:t>Table S</w:t>
      </w:r>
      <w:r w:rsidR="00667472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</w:t>
      </w:r>
      <w:r w:rsidRPr="00265F5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list of differentially expressed g</w:t>
      </w:r>
      <w:r w:rsidRPr="00265F51">
        <w:rPr>
          <w:rFonts w:ascii="Times New Roman" w:hAnsi="Times New Roman" w:cs="Times New Roman"/>
          <w:sz w:val="24"/>
          <w:szCs w:val="24"/>
        </w:rPr>
        <w:t xml:space="preserve">enes </w:t>
      </w:r>
      <w:r>
        <w:rPr>
          <w:rFonts w:ascii="Times New Roman" w:hAnsi="Times New Roman" w:cs="Times New Roman"/>
          <w:sz w:val="24"/>
          <w:szCs w:val="24"/>
        </w:rPr>
        <w:t>validated by</w:t>
      </w:r>
      <w:r w:rsidRPr="00265F51">
        <w:rPr>
          <w:rFonts w:ascii="Times New Roman" w:hAnsi="Times New Roman" w:cs="Times New Roman"/>
          <w:sz w:val="24"/>
          <w:szCs w:val="24"/>
        </w:rPr>
        <w:t xml:space="preserve"> ddPC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60"/>
        <w:gridCol w:w="1659"/>
        <w:gridCol w:w="1660"/>
        <w:gridCol w:w="1660"/>
      </w:tblGrid>
      <w:tr w:rsidR="001A25DC" w:rsidTr="001F794B">
        <w:trPr>
          <w:trHeight w:val="516"/>
          <w:jc w:val="center"/>
        </w:trPr>
        <w:tc>
          <w:tcPr>
            <w:tcW w:w="16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25DC" w:rsidRPr="00265F51" w:rsidRDefault="001A25DC" w:rsidP="00650C2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265F51">
              <w:rPr>
                <w:rFonts w:ascii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331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25DC" w:rsidRPr="00265F51" w:rsidRDefault="001A25DC" w:rsidP="00650C2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ddPCR </w:t>
            </w:r>
            <w:r w:rsidRPr="00A90618">
              <w:rPr>
                <w:rFonts w:ascii="Times New Roman" w:hAnsi="Times New Roman" w:cs="Times New Roman"/>
                <w:color w:val="000000"/>
              </w:rPr>
              <w:t>(</w:t>
            </w:r>
            <w:r w:rsidR="00A90618">
              <w:rPr>
                <w:rFonts w:ascii="Times New Roman" w:hAnsi="Times New Roman" w:cs="Times New Roman"/>
                <w:color w:val="000000"/>
              </w:rPr>
              <w:t>Copies/µl</w:t>
            </w:r>
            <w:r w:rsidRPr="00A9061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3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25DC" w:rsidRPr="00265F51" w:rsidRDefault="001A25DC" w:rsidP="00650C2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RNA-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A90618">
              <w:rPr>
                <w:rFonts w:ascii="Times New Roman" w:hAnsi="Times New Roman" w:cs="Times New Roman"/>
                <w:color w:val="000000"/>
              </w:rPr>
              <w:t>(FPKM</w:t>
            </w:r>
            <w:r w:rsidRPr="00A90618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A90618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A25DC" w:rsidTr="001F794B">
        <w:trPr>
          <w:jc w:val="center"/>
        </w:trPr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A25DC" w:rsidRPr="00A90618" w:rsidRDefault="001A25DC" w:rsidP="001A25DC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L6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  <w:vertAlign w:val="subscript"/>
              </w:rPr>
              <w:t>3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Cont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A25DC" w:rsidRPr="00A90618" w:rsidRDefault="001A25DC" w:rsidP="001A25DC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L7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  <w:vertAlign w:val="subscript"/>
              </w:rPr>
              <w:t>2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Con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A25DC" w:rsidRPr="00A90618" w:rsidRDefault="001A25DC" w:rsidP="001A25DC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L6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  <w:vertAlign w:val="subscript"/>
              </w:rPr>
              <w:t>3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Con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A25DC" w:rsidRPr="00A90618" w:rsidRDefault="001A25DC" w:rsidP="001A25DC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L7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  <w:vertAlign w:val="subscript"/>
              </w:rPr>
              <w:t>2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Cont</w:t>
            </w:r>
          </w:p>
        </w:tc>
      </w:tr>
      <w:tr w:rsidR="001A25DC" w:rsidTr="001F794B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LECT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E238DD" w:rsidRDefault="001A25DC" w:rsidP="001A25D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545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39.9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E238DD" w:rsidRDefault="001A25DC" w:rsidP="001A25D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29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205.6</w:t>
            </w:r>
          </w:p>
        </w:tc>
      </w:tr>
      <w:tr w:rsidR="001A25DC" w:rsidTr="001F794B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FABP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97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10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0.</w:t>
            </w:r>
            <w:r w:rsidRPr="00265F5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57.4</w:t>
            </w:r>
          </w:p>
        </w:tc>
      </w:tr>
      <w:tr w:rsidR="001A25DC" w:rsidTr="001F794B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RGS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61.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19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5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82.4</w:t>
            </w:r>
          </w:p>
        </w:tc>
      </w:tr>
      <w:tr w:rsidR="001A25DC" w:rsidTr="001F794B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25DC" w:rsidTr="001F794B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A90618" w:rsidRDefault="001A25DC" w:rsidP="001A25DC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L6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  <w:vertAlign w:val="subscript"/>
              </w:rPr>
              <w:t>3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MDV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A90618" w:rsidRDefault="001A25DC" w:rsidP="001A25DC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L7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  <w:vertAlign w:val="subscript"/>
              </w:rPr>
              <w:t>2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MD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A90618" w:rsidRDefault="001A25DC" w:rsidP="001A25DC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L6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  <w:vertAlign w:val="subscript"/>
              </w:rPr>
              <w:t>3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MD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A90618" w:rsidRDefault="001A25DC" w:rsidP="001A25DC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L7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  <w:vertAlign w:val="subscript"/>
              </w:rPr>
              <w:t>2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MDV</w:t>
            </w:r>
          </w:p>
        </w:tc>
      </w:tr>
      <w:tr w:rsidR="001A25DC" w:rsidTr="001F794B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PPT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736.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262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9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890.3</w:t>
            </w:r>
          </w:p>
        </w:tc>
      </w:tr>
      <w:tr w:rsidR="001A25DC" w:rsidTr="001F794B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ATP6V0D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22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149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987.0</w:t>
            </w:r>
          </w:p>
        </w:tc>
      </w:tr>
      <w:tr w:rsidR="001A25DC" w:rsidTr="001F794B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F13A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64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86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3.</w:t>
            </w:r>
            <w:r w:rsidRPr="00265F5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677.0</w:t>
            </w:r>
          </w:p>
        </w:tc>
      </w:tr>
      <w:tr w:rsidR="001A25DC" w:rsidTr="001F794B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25DC" w:rsidTr="001F794B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A90618" w:rsidRDefault="001A25DC" w:rsidP="001A25DC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L6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  <w:vertAlign w:val="subscript"/>
              </w:rPr>
              <w:t>3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MDV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A90618" w:rsidRDefault="001A25DC" w:rsidP="001A25DC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L6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  <w:vertAlign w:val="subscript"/>
              </w:rPr>
              <w:t>3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Co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A90618" w:rsidRDefault="001A25DC" w:rsidP="001A25DC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L6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  <w:vertAlign w:val="subscript"/>
              </w:rPr>
              <w:t>3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MD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A90618" w:rsidRDefault="001A25DC" w:rsidP="001A25DC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L6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  <w:vertAlign w:val="subscript"/>
              </w:rPr>
              <w:t>3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Cont</w:t>
            </w:r>
          </w:p>
        </w:tc>
      </w:tr>
      <w:tr w:rsidR="001A25DC" w:rsidTr="001F794B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RGS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18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61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145.0</w:t>
            </w:r>
          </w:p>
        </w:tc>
      </w:tr>
      <w:tr w:rsidR="001A25DC" w:rsidTr="001F794B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LECT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289.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545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4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2529.0</w:t>
            </w:r>
          </w:p>
        </w:tc>
      </w:tr>
      <w:tr w:rsidR="001A25DC" w:rsidTr="001F794B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EL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39.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98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227.0</w:t>
            </w:r>
          </w:p>
        </w:tc>
      </w:tr>
      <w:tr w:rsidR="001A25DC" w:rsidTr="001F794B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25DC" w:rsidTr="001F794B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A90618" w:rsidRDefault="001A25DC" w:rsidP="001A25DC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L7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  <w:vertAlign w:val="subscript"/>
              </w:rPr>
              <w:t>2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MDV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A90618" w:rsidRDefault="001A25DC" w:rsidP="001A25DC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L7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  <w:vertAlign w:val="subscript"/>
              </w:rPr>
              <w:t>2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Co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A90618" w:rsidRDefault="001A25DC" w:rsidP="001A25DC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L7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  <w:vertAlign w:val="subscript"/>
              </w:rPr>
              <w:t>2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MDV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A90618" w:rsidRDefault="001A25DC" w:rsidP="001A25DC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L7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  <w:vertAlign w:val="subscript"/>
              </w:rPr>
              <w:t>2</w:t>
            </w:r>
            <w:r w:rsidRPr="00A90618">
              <w:rPr>
                <w:rFonts w:ascii="Times New Roman" w:hAnsi="Times New Roman" w:cs="Times New Roman"/>
                <w:b/>
                <w:i/>
                <w:color w:val="000000"/>
              </w:rPr>
              <w:t>Cont</w:t>
            </w:r>
          </w:p>
        </w:tc>
      </w:tr>
      <w:tr w:rsidR="001A25DC" w:rsidTr="001F794B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ATP6V0D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149.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2.</w:t>
            </w:r>
            <w:r w:rsidRPr="00265F5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95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A25DC" w:rsidTr="001F794B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LECT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351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289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57.</w:t>
            </w:r>
            <w:r w:rsidRPr="00265F5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209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1A25DC" w:rsidTr="001F794B">
        <w:trPr>
          <w:jc w:val="center"/>
        </w:trPr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A25DC" w:rsidRPr="00265F51" w:rsidRDefault="001A25DC" w:rsidP="001A25DC">
            <w:pPr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PPT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262.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151.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834.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A25DC" w:rsidRPr="00265F51" w:rsidRDefault="001A25DC" w:rsidP="001A2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F51">
              <w:rPr>
                <w:rFonts w:ascii="Times New Roman" w:hAnsi="Times New Roman" w:cs="Times New Roman"/>
                <w:color w:val="000000"/>
              </w:rPr>
              <w:t>705.0</w:t>
            </w:r>
          </w:p>
        </w:tc>
      </w:tr>
    </w:tbl>
    <w:p w:rsidR="00650C27" w:rsidRPr="008675A8" w:rsidRDefault="00650C27" w:rsidP="00650C27">
      <w:pPr>
        <w:rPr>
          <w:rFonts w:ascii="Times New Roman" w:hAnsi="Times New Roman" w:cs="Times New Roman"/>
          <w:sz w:val="20"/>
          <w:szCs w:val="20"/>
        </w:rPr>
      </w:pPr>
      <w:r>
        <w:tab/>
      </w:r>
      <w:r w:rsidRPr="008675A8">
        <w:rPr>
          <w:vertAlign w:val="superscript"/>
        </w:rPr>
        <w:t>*</w:t>
      </w:r>
      <w:r w:rsidRPr="008675A8">
        <w:rPr>
          <w:rStyle w:val="tgc"/>
          <w:rFonts w:ascii="Times New Roman" w:hAnsi="Times New Roman" w:cs="Times New Roman"/>
          <w:color w:val="222222"/>
          <w:sz w:val="20"/>
          <w:szCs w:val="20"/>
          <w:lang w:val="en"/>
        </w:rPr>
        <w:t xml:space="preserve">Fragments Per </w:t>
      </w:r>
      <w:proofErr w:type="spellStart"/>
      <w:r w:rsidRPr="008675A8">
        <w:rPr>
          <w:rStyle w:val="tgc"/>
          <w:rFonts w:ascii="Times New Roman" w:hAnsi="Times New Roman" w:cs="Times New Roman"/>
          <w:color w:val="222222"/>
          <w:sz w:val="20"/>
          <w:szCs w:val="20"/>
          <w:lang w:val="en"/>
        </w:rPr>
        <w:t>Kilobase</w:t>
      </w:r>
      <w:proofErr w:type="spellEnd"/>
      <w:r w:rsidRPr="008675A8">
        <w:rPr>
          <w:rStyle w:val="tgc"/>
          <w:rFonts w:ascii="Times New Roman" w:hAnsi="Times New Roman" w:cs="Times New Roman"/>
          <w:color w:val="222222"/>
          <w:sz w:val="20"/>
          <w:szCs w:val="20"/>
          <w:lang w:val="en"/>
        </w:rPr>
        <w:t xml:space="preserve"> of transcript per Million</w:t>
      </w:r>
    </w:p>
    <w:p w:rsidR="004267AA" w:rsidRDefault="004267AA"/>
    <w:sectPr w:rsidR="00426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C27"/>
    <w:rsid w:val="001A25DC"/>
    <w:rsid w:val="001F794B"/>
    <w:rsid w:val="004267AA"/>
    <w:rsid w:val="005958FC"/>
    <w:rsid w:val="00650C27"/>
    <w:rsid w:val="00667472"/>
    <w:rsid w:val="008C1435"/>
    <w:rsid w:val="00A90618"/>
    <w:rsid w:val="00D45896"/>
    <w:rsid w:val="00E2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F0182"/>
  <w15:chartTrackingRefBased/>
  <w15:docId w15:val="{BC0F5F49-2908-4803-ABCE-9B1F6153E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50C2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C2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650C27"/>
  </w:style>
  <w:style w:type="paragraph" w:styleId="BalloonText">
    <w:name w:val="Balloon Text"/>
    <w:basedOn w:val="Normal"/>
    <w:link w:val="BalloonTextChar"/>
    <w:uiPriority w:val="99"/>
    <w:semiHidden/>
    <w:unhideWhenUsed/>
    <w:rsid w:val="00D45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896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Huanmin</dc:creator>
  <cp:keywords/>
  <dc:description/>
  <cp:lastModifiedBy>Kunzhe Dong</cp:lastModifiedBy>
  <cp:revision>7</cp:revision>
  <cp:lastPrinted>2016-09-16T14:22:00Z</cp:lastPrinted>
  <dcterms:created xsi:type="dcterms:W3CDTF">2016-09-16T13:34:00Z</dcterms:created>
  <dcterms:modified xsi:type="dcterms:W3CDTF">2017-01-10T16:26:00Z</dcterms:modified>
</cp:coreProperties>
</file>